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tbl>
      <w:tblPr>
        <w:tblW w:w="8539" w:type="dxa"/>
        <w:jc w:val="left"/>
        <w:tblInd w:w="-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6"/>
        <w:gridCol w:w="1011"/>
        <w:gridCol w:w="1010"/>
        <w:gridCol w:w="1011"/>
        <w:gridCol w:w="1010"/>
        <w:gridCol w:w="1010"/>
        <w:gridCol w:w="1011"/>
        <w:gridCol w:w="1010"/>
      </w:tblGrid>
      <w:tr>
        <w:trPr>
          <w:trHeight w:val="290" w:hRule="atLeast"/>
        </w:trPr>
        <w:tc>
          <w:tcPr>
            <w:tcW w:w="1466" w:type="dxa"/>
            <w:tcBorders>
              <w:top w:val="single" w:sz="2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041" w:type="dxa"/>
            <w:gridSpan w:val="4"/>
            <w:tcBorders>
              <w:top w:val="single" w:sz="2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Isotopic Province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000000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Ring number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000000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i/>
                <w:color w:val="000000"/>
              </w:rPr>
              <w:t>δ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H</w:t>
            </w:r>
            <w:r>
              <w:rPr>
                <w:color w:val="000000"/>
                <w:vertAlign w:val="subscript"/>
              </w:rPr>
              <w:t>f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000000"/>
              <w:right w:val="single" w:sz="2" w:space="0" w:color="FFFFFF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</w:rPr>
              <w:t>δ</w:t>
            </w:r>
            <w:r>
              <w:rPr>
                <w:color w:val="000000"/>
                <w:vertAlign w:val="superscript"/>
              </w:rPr>
              <w:t>13</w:t>
            </w:r>
            <w:r>
              <w:rPr>
                <w:color w:val="000000"/>
              </w:rPr>
              <w:t>C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000000"/>
              <w:right w:val="single" w:sz="2" w:space="0" w:color="FFFFFF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</w:rPr>
              <w:t>δ</w:t>
            </w:r>
            <w:r>
              <w:rPr>
                <w:color w:val="000000"/>
                <w:vertAlign w:val="superscript"/>
              </w:rPr>
              <w:t>15</w:t>
            </w:r>
            <w:r>
              <w:rPr>
                <w:color w:val="000000"/>
              </w:rPr>
              <w:t>N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000000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000000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000000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000000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ins w:id="1" w:author="Environment Canada" w:date="2012-08-29T08:35:00Z"/>
              </w:rPr>
            </w:pPr>
            <w:ins w:id="0" w:author="Environment Canada" w:date="2012-08-29T08:35:00Z">
              <w:r>
                <w:rPr>
                  <w:color w:val="000000"/>
                </w:rPr>
              </w:r>
            </w:ins>
          </w:p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9803589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ins w:id="3" w:author="Environment Canada" w:date="2012-08-29T08:35:00Z"/>
              </w:rPr>
            </w:pPr>
            <w:ins w:id="2" w:author="Environment Canada" w:date="2012-08-29T08:35:00Z">
              <w:r>
                <w:rPr>
                  <w:color w:val="000000"/>
                </w:rPr>
              </w:r>
            </w:ins>
          </w:p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69.4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ins w:id="5" w:author="Environment Canada" w:date="2012-08-29T08:35:00Z"/>
              </w:rPr>
            </w:pPr>
            <w:ins w:id="4" w:author="Environment Canada" w:date="2012-08-29T08:35:00Z">
              <w:r>
                <w:rPr>
                  <w:color w:val="000000"/>
                </w:rPr>
              </w:r>
            </w:ins>
          </w:p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5.6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ins w:id="7" w:author="Environment Canada" w:date="2012-08-29T08:36:00Z"/>
              </w:rPr>
            </w:pPr>
            <w:ins w:id="6" w:author="Environment Canada" w:date="2012-08-29T08:36:00Z">
              <w:r>
                <w:rPr>
                  <w:color w:val="000000"/>
                </w:rPr>
              </w:r>
            </w:ins>
          </w:p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9.9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ins w:id="9" w:author="Environment Canada" w:date="2012-08-29T08:36:00Z"/>
              </w:rPr>
            </w:pPr>
            <w:ins w:id="8" w:author="Environment Canada" w:date="2012-08-29T08:36:00Z">
              <w:r>
                <w:rPr>
                  <w:color w:val="000000"/>
                </w:rPr>
              </w:r>
            </w:ins>
          </w:p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ins w:id="11" w:author="Environment Canada" w:date="2012-08-29T08:36:00Z"/>
              </w:rPr>
            </w:pPr>
            <w:ins w:id="10" w:author="Environment Canada" w:date="2012-08-29T08:36:00Z">
              <w:r>
                <w:rPr>
                  <w:color w:val="000000"/>
                </w:rPr>
              </w:r>
            </w:ins>
          </w:p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ins w:id="13" w:author="Environment Canada" w:date="2012-08-29T08:36:00Z"/>
              </w:rPr>
            </w:pPr>
            <w:ins w:id="12" w:author="Environment Canada" w:date="2012-08-29T08:36:00Z">
              <w:r>
                <w:rPr>
                  <w:color w:val="000000"/>
                </w:rPr>
              </w:r>
            </w:ins>
          </w:p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ins w:id="15" w:author="Environment Canada" w:date="2012-08-29T08:36:00Z"/>
              </w:rPr>
            </w:pPr>
            <w:ins w:id="14" w:author="Environment Canada" w:date="2012-08-29T08:36:00Z">
              <w:r>
                <w:rPr>
                  <w:color w:val="000000"/>
                </w:rPr>
              </w:r>
            </w:ins>
          </w:p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102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38.8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5.6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1.6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97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3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108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28.9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6.9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.9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111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32.8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5.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1.1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89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11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</w:rPr>
              <w:t>AL98116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32.2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4.6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1.3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65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35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122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26.1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5.5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1.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97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3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133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31.4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6.3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1.1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137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36.1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5.4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.7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146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31.5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8.3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.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43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57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149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23.5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6.2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.6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15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49.8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7.4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1.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151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20.3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7.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9.8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152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62.6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7.2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1.5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153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57.6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7.4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.3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154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58.4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8.7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1.1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16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84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155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57.2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6.7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1.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156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58.5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8.7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1.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16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84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157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53.6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8.3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9.5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15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86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158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59.3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5.3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1.5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159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60.6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7.3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1.1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16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44.8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5.9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.5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161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61.6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5.3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1.6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162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53.9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5.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1.5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98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2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163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54.4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7.4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.2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165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70.1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6.9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.4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167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42.1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8.7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.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6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4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168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62.9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7.5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1.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169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58.4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7.8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.3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176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63.5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6.5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1.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178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62.5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5.8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3.1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96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4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179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61.2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4.4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1.1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99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1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183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62.5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6.7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.5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184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54.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7.4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.3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187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53.1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7.3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.8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188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60.7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5.9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.6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189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59.4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5.6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1.4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193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59.6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5.6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1.4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194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45.1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6.9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9.8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195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48.6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4.5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9.9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196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51.6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5.8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.8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197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44.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5.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.5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198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54.9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6.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1.6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199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62.8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5.5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2.8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94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6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2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65.9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4.8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9.6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201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40.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5.4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.6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202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54.2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7.2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9.9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207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46.8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6.5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1.2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208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55.3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5.9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.5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209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46.5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6.1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.1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21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44.4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7.7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9.5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2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99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211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40.1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9.3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.3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99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1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212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37.5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5.9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9.8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213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32.6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6.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.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214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48.7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6.3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1.2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215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46.2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5.7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1.1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217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42.5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4.3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.1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218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48.1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7.9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.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2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98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22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51.5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7.2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1.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221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45.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5.8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1.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222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52.1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6.7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1.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223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47.1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6.9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.1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227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48.9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8.3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.3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12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88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228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37.2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6.6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9.5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229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42.1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6.1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9.5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23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53.1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7.6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1.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231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45.9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7.4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1.1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232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53.5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5.5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1.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233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41.3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6.9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.1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234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51.3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9.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.6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66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34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235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28.2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6.3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.3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236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36.2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6.4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1.2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237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35.8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9.7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.3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24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45.1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6.7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.4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241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44.2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3.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.5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46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54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242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45.9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6.3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.8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243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28.1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7.7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9.5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1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9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245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26.7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6.3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8.8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246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44.8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6.2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9.8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247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31.9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6.9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9.1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248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52.8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8.5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9.8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31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69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249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51.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7.9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.8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251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34.3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8.5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9.3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69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31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253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40.5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6.8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.7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255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46.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5.6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1.6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257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47.6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6.7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.3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259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37.9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5.7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.6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263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51.5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7.6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9.1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1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99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264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33.2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7.2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9.9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265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33.6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8.4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9.5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6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4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267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28.2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6.7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8.8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274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40.6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6.9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8.8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275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48.5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5.9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.9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276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48.3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5.7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.8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277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55.3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6.6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.6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278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42.7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9.7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2.1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98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2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279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42.8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5.6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1.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283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45.4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8.1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9.6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11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89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289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53.2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4.2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2.1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5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5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29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4.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4.3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9.9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63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35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2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L98293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56.9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4.9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.9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P10002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58.9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6.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1.2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P10014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60.3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4.7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.8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P10023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61.1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4.3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1.9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84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16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P1003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62.1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7.7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.3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P10033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70.3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8.1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.1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1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99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P10038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55.5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5.8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9.9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P10039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52.9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9.5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9.7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98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2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P1004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57.2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5.5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8.9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P10041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61.1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6.9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9.8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P10042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43.7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6.7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9.3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P10044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54.9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5.4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9.3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P10046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49.5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8.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.2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3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97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P10047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67.4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6.9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.6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P10048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50.8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7.3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9.9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P10049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50.5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6.7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8.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P1005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62.2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7.9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.3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P10101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43.9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6.6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9.6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P10102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62.2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6.5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.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P10103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63.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6.7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9.5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P10104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59.4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6.1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8.9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P10105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60.8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8.1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8.7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6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94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P10106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63.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7.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8.8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P10107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50.9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3.9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9.2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P10108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56.7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7.6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9.5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P10109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54.1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6.1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.3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P10111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48.9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7.7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9.2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1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99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P10112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63.2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8.8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.2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32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68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P10114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72.4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5.8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9.7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P10116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62.4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5.9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9.1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P10118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39.1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7.1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9.3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P10119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57.4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5.2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9.4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P1012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52.8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7.2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9.2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P10121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69.4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7.4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1.2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P10122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75.4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7.8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9.6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P10124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58.9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21.1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5.9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P10125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51.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7.2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8.5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P10127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43.1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6.1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9.3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P10128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55.4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5.9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9.3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P10129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46.2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5.2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.5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P1013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64.9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6.6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.3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P10135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57.2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6.6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1.3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P10138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50.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7.9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9.5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2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98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P10139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67.2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6.1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.7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P1014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56.6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6.9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.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P10142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54.5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6.4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9.9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P10144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54.1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8.5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9.5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31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69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P10145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59.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9.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9.6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74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26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P10146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06.9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8.1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8.9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P10147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37.4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7.3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9.5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P10148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65.5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6.8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9.4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P10151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73.8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9.8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6.7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7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93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P10156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54.8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7.4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3.2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P10157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53.6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6.3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8.7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P10158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56.5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7.4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9.8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P10159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69.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9.8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9.3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99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1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P1016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65.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6.1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9.5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P10161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64.7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8.8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9.8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34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66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P10163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57.8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21.4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1.4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P10164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47.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6.2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.1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P10165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81.4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21.1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6.5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97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4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P10166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45.5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6.1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9.3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P10168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42.9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7.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9.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P10174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52.3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7.2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1.3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P10175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52.5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20.3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6.5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85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15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P10178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56.4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7.5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9.8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P10179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48.5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6.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.1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P10181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46.7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5.3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.1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P10183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54.9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7.1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1.4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P10184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65.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5.1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.7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P10185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57.5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6.6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.1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2" w:space="0" w:color="FFFFFF"/>
              <w:left w:val="single" w:sz="2" w:space="0" w:color="FFFFFF"/>
              <w:bottom w:val="single" w:sz="2" w:space="0" w:color="000000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un-ringed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000000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69.4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000000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5.7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000000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.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000000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000000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1.00</w:t>
            </w:r>
          </w:p>
        </w:tc>
        <w:tc>
          <w:tcPr>
            <w:tcW w:w="1011" w:type="dxa"/>
            <w:tcBorders>
              <w:top w:val="single" w:sz="2" w:space="0" w:color="FFFFFF"/>
              <w:left w:val="single" w:sz="2" w:space="0" w:color="FFFFFF"/>
              <w:bottom w:val="single" w:sz="2" w:space="0" w:color="000000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  <w:tc>
          <w:tcPr>
            <w:tcW w:w="1010" w:type="dxa"/>
            <w:tcBorders>
              <w:top w:val="single" w:sz="2" w:space="0" w:color="FFFFFF"/>
              <w:left w:val="single" w:sz="2" w:space="0" w:color="FFFFFF"/>
              <w:bottom w:val="single" w:sz="2" w:space="0" w:color="000000"/>
              <w:right w:val="single" w:sz="2" w:space="0" w:color="FFFFFF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0.00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footerReference w:type="default" r:id="rId2"/>
      <w:type w:val="nextPage"/>
      <w:pgSz w:w="11906" w:h="16838"/>
      <w:pgMar w:left="1800" w:right="1627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7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BodyText2">
    <w:name w:val="Body Text 2"/>
    <w:basedOn w:val="Normal"/>
    <w:qFormat/>
    <w:pPr>
      <w:tabs>
        <w:tab w:val="clear" w:pos="720"/>
        <w:tab w:val="left" w:pos="426" w:leader="none"/>
      </w:tabs>
      <w:spacing w:lineRule="auto" w:line="360"/>
    </w:pPr>
    <w:rPr>
      <w:szCs w:val="20"/>
      <w:lang w:val="en-GB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NormalLinespacingDouble">
    <w:name w:val="Normal + Line spacing:  Double"/>
    <w:basedOn w:val="Normal"/>
    <w:qFormat/>
    <w:pPr>
      <w:spacing w:lineRule="auto" w:line="480"/>
    </w:pPr>
    <w:rPr>
      <w:rFonts w:ascii="Arial" w:hAnsi="Arial" w:cs="Arial"/>
      <w:b/>
      <w:sz w:val="20"/>
      <w:szCs w:val="20"/>
      <w:lang w:val="nl-NL"/>
    </w:rPr>
  </w:style>
  <w:style w:type="paragraph" w:styleId="Heading3Verdana">
    <w:name w:val="Heading 3 + Verdana"/>
    <w:basedOn w:val="Normal"/>
    <w:qFormat/>
    <w:pPr>
      <w:spacing w:lineRule="auto" w:line="480"/>
    </w:pPr>
    <w:rPr>
      <w:b/>
    </w:rPr>
  </w:style>
  <w:style w:type="paragraph" w:styleId="NormalLinespacingDoubleTimesNewRoman">
    <w:name w:val="Normal + Line spacing:  Double + Times New Roman"/>
    <w:basedOn w:val="Normal"/>
    <w:qFormat/>
    <w:pPr>
      <w:spacing w:lineRule="auto" w:line="480"/>
    </w:pPr>
    <w:rPr>
      <w:b/>
    </w:rPr>
  </w:style>
  <w:style w:type="paragraph" w:styleId="NormalWebFirstline05">
    <w:name w:val="Normal (Web) + First line:  0.5&quot;"/>
    <w:basedOn w:val="Normal"/>
    <w:qFormat/>
    <w:pPr>
      <w:autoSpaceDE w:val="false"/>
      <w:spacing w:lineRule="auto" w:line="4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9T14:37:00Z</dcterms:created>
  <dc:creator>Jan van Gils</dc:creator>
  <dc:description/>
  <cp:keywords/>
  <dc:language>en-US</dc:language>
  <cp:lastModifiedBy>Environment Canada</cp:lastModifiedBy>
  <cp:lastPrinted>2012-01-30T15:08:00Z</cp:lastPrinted>
  <dcterms:modified xsi:type="dcterms:W3CDTF">2012-08-29T14:37:00Z</dcterms:modified>
  <cp:revision>2</cp:revision>
  <dc:subject/>
  <dc:title>Proportion living in top: only 10-16 mm selecte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